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32B2E3" w14:textId="2D508300" w:rsidR="000763EE" w:rsidRPr="00922571" w:rsidRDefault="00A56E46" w:rsidP="000763EE">
      <w:pPr>
        <w:pStyle w:val="Heading1"/>
        <w:rPr>
          <w:b w:val="0"/>
        </w:rPr>
      </w:pPr>
      <w:bookmarkStart w:id="0" w:name="_GoBack"/>
      <w:r>
        <w:t>Online Resource 3:</w:t>
      </w:r>
      <w:r w:rsidR="000763EE">
        <w:t xml:space="preserve"> </w:t>
      </w:r>
      <w:r w:rsidR="000763EE" w:rsidRPr="00922571">
        <w:rPr>
          <w:b w:val="0"/>
        </w:rP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645"/>
        <w:gridCol w:w="465"/>
        <w:gridCol w:w="4395"/>
        <w:gridCol w:w="1547"/>
      </w:tblGrid>
      <w:tr w:rsidR="000763EE" w:rsidRPr="004C309E" w14:paraId="75894567" w14:textId="77777777" w:rsidTr="00F14313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584DC" w14:textId="77777777" w:rsidR="000763EE" w:rsidRPr="00CC29C1" w:rsidRDefault="000763EE" w:rsidP="00F14313">
            <w:pPr>
              <w:spacing w:before="100" w:after="100"/>
              <w:ind w:left="100" w:right="100"/>
            </w:pPr>
            <w:r w:rsidRPr="00CC29C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6AFF5" w14:textId="77777777" w:rsidR="000763EE" w:rsidRPr="00CC29C1" w:rsidRDefault="000763EE" w:rsidP="00F14313">
            <w:pPr>
              <w:spacing w:before="100" w:after="100"/>
              <w:ind w:left="100" w:right="100"/>
              <w:jc w:val="center"/>
            </w:pPr>
            <w:r w:rsidRPr="00CC29C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592125" w14:textId="77777777" w:rsidR="000763EE" w:rsidRPr="00CC29C1" w:rsidRDefault="000763EE" w:rsidP="00F14313">
            <w:pPr>
              <w:spacing w:before="100" w:after="100"/>
              <w:ind w:left="100" w:right="100"/>
            </w:pPr>
            <w:r w:rsidRPr="00CC29C1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96BCD" w14:textId="77777777" w:rsidR="000763EE" w:rsidRPr="003D5937" w:rsidRDefault="000763EE" w:rsidP="00F14313">
            <w:pPr>
              <w:spacing w:before="100" w:after="100"/>
              <w:ind w:left="100" w:right="100"/>
              <w:jc w:val="center"/>
            </w:pPr>
            <w:r w:rsidRPr="003D5937"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0763EE" w:rsidRPr="00CC29C1" w14:paraId="371B74E5" w14:textId="77777777" w:rsidTr="00F1431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86785" w14:textId="77777777" w:rsidR="000763EE" w:rsidRPr="00CC29C1" w:rsidRDefault="000763EE" w:rsidP="00F14313">
            <w:pPr>
              <w:spacing w:before="100" w:after="100"/>
              <w:ind w:left="100" w:right="100"/>
            </w:pPr>
            <w:r w:rsidRPr="00CC29C1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30C2" w14:textId="77777777" w:rsidR="000763EE" w:rsidRPr="00CC29C1" w:rsidRDefault="000763EE" w:rsidP="00F143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A35B58" w14:textId="77777777" w:rsidR="000763EE" w:rsidRPr="00CC29C1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402C8" w14:textId="77777777" w:rsidR="000763EE" w:rsidRPr="00CC29C1" w:rsidRDefault="000763EE" w:rsidP="00F14313">
            <w:pPr>
              <w:spacing w:before="100" w:after="100"/>
              <w:ind w:left="100" w:right="100"/>
              <w:jc w:val="center"/>
            </w:pPr>
          </w:p>
        </w:tc>
      </w:tr>
      <w:tr w:rsidR="000763EE" w14:paraId="4487F70D" w14:textId="77777777" w:rsidTr="00F1431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03E8C" w14:textId="77777777" w:rsidR="000763EE" w:rsidRPr="00CC29C1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C5408" w14:textId="77777777" w:rsidR="000763EE" w:rsidRPr="00CC29C1" w:rsidRDefault="000763EE" w:rsidP="00F14313">
            <w:pPr>
              <w:spacing w:before="100" w:after="100"/>
              <w:ind w:left="100" w:right="100"/>
              <w:jc w:val="center"/>
            </w:pPr>
            <w:r w:rsidRPr="00CC29C1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8236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01A26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Title</w:t>
            </w:r>
          </w:p>
        </w:tc>
      </w:tr>
      <w:tr w:rsidR="000763EE" w14:paraId="1585F2FF" w14:textId="77777777" w:rsidTr="00F14313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D7FFF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41E0D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185FB" w14:textId="77777777" w:rsidR="000763EE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BCF0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</w:tr>
      <w:tr w:rsidR="000763EE" w14:paraId="16038839" w14:textId="77777777" w:rsidTr="00F14313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7CFC5" w14:textId="77777777" w:rsidR="000763EE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7A8CB6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4FB49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8D8D7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bstract</w:t>
            </w:r>
          </w:p>
        </w:tc>
      </w:tr>
      <w:tr w:rsidR="000763EE" w14:paraId="0B3F3F12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DBD90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E0265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EC8AA" w14:textId="77777777" w:rsidR="000763EE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4F1D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</w:tr>
      <w:tr w:rsidR="000763EE" w14:paraId="1B2F561C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34738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FF33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2E7A3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D43CF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troduction</w:t>
            </w:r>
          </w:p>
        </w:tc>
      </w:tr>
      <w:tr w:rsidR="000763EE" w14:paraId="06F6A885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737F5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65ED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53095" w14:textId="77777777" w:rsidR="000763EE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C59BC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</w:tr>
      <w:tr w:rsidR="000763EE" w14:paraId="32F730FC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BADC4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5FB9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0A878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4BBF50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753B19FE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1F13FB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E554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98CFB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26860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317D8151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10D7F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4FB473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8E99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D4FD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1FD9E335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D6C489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E99E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22BF9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7DC42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1F8DA603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E2B18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F7EC18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92D49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B17D2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4E24A471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688F3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08D2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A1FC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70196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0DE602AF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571CB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B646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83775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47480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400B9591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19F2F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49CF9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46E08F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1C19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6D44C01A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5B6DE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5184D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1F78B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28AD4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613682E6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AA487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684E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5F5DA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58044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0AC61B88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48955D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C22A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393A3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39E8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0ABF7189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AEC7F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FB7E7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E4D2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D2634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46D99B62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343AC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81272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8E15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,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FA068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1E0A9763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2AE422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EA48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7B718B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any methods for </w:t>
            </w:r>
            <w:proofErr w:type="spellStart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analysing</w:t>
            </w:r>
            <w:proofErr w:type="spellEnd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F9D84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642D762B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5E80EB" w14:textId="77777777" w:rsidR="000763EE" w:rsidRDefault="000763EE" w:rsidP="00F14313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46395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D050D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786DD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2BB6FC82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B3E11" w14:textId="77777777" w:rsidR="000763EE" w:rsidRDefault="000763EE" w:rsidP="00F14313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8E1FA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1F875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562A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4AAE4A08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1DE85" w14:textId="77777777" w:rsidR="000763EE" w:rsidRDefault="000763EE" w:rsidP="00F14313">
            <w:pPr>
              <w:spacing w:before="100" w:after="100"/>
              <w:ind w:left="100" w:right="100"/>
            </w:pPr>
            <w:proofErr w:type="spellStart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</w:t>
            </w:r>
            <w:proofErr w:type="spellEnd"/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25F3F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CBFF1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Describe methods to </w:t>
            </w:r>
            <w:proofErr w:type="spellStart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haracterise</w:t>
            </w:r>
            <w:proofErr w:type="spellEnd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C4209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58F529D0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AEAED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4DA8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6EB6A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B222F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methods</w:t>
            </w:r>
          </w:p>
        </w:tc>
      </w:tr>
      <w:tr w:rsidR="000763EE" w14:paraId="3AF47390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1EB9A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84105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340FF" w14:textId="77777777" w:rsidR="000763EE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914AEF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</w:tr>
      <w:tr w:rsidR="000763EE" w14:paraId="10C978BC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32C1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1EEFB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9D6FF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9B6DF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0763EE" w14:paraId="6B34E194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29711B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4E41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FF510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Report the mean values for the main categories of costs and outcomes of interest and </w:t>
            </w:r>
            <w:proofErr w:type="spellStart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ummarise</w:t>
            </w:r>
            <w:proofErr w:type="spellEnd"/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9606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0763EE" w14:paraId="75122D6E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EDC81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E36E0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C0C6F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5EF18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sults</w:t>
            </w:r>
          </w:p>
        </w:tc>
      </w:tr>
      <w:tr w:rsidR="000763EE" w14:paraId="2FED3685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5BA43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78C5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C06E1A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CBCA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R</w:t>
            </w:r>
          </w:p>
        </w:tc>
      </w:tr>
      <w:tr w:rsidR="000763EE" w14:paraId="707A9B82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1517A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AF81E5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72075" w14:textId="77777777" w:rsidR="000763EE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5026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</w:tr>
      <w:tr w:rsidR="000763EE" w14:paraId="43DD2366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C5DC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 xml:space="preserve">Study findings, limitations, </w:t>
            </w:r>
            <w:proofErr w:type="spellStart"/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generalisability</w:t>
            </w:r>
            <w:proofErr w:type="spellEnd"/>
            <w:r w:rsidRPr="003D5937"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F57A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4337A7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BAD729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iscussion</w:t>
            </w:r>
          </w:p>
        </w:tc>
      </w:tr>
      <w:tr w:rsidR="000763EE" w14:paraId="45428EFB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E24A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CE96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02066F" w14:textId="77777777" w:rsidR="000763EE" w:rsidRDefault="000763EE" w:rsidP="00F14313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D7BC9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</w:p>
        </w:tc>
      </w:tr>
      <w:tr w:rsidR="000763EE" w14:paraId="7E4026BC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1F88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EA70E8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A5F95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18EC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Funding</w:t>
            </w:r>
          </w:p>
        </w:tc>
      </w:tr>
      <w:tr w:rsidR="000763EE" w14:paraId="212FD2D0" w14:textId="77777777" w:rsidTr="00F14313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F999" w14:textId="77777777" w:rsidR="000763EE" w:rsidRDefault="000763EE" w:rsidP="00F1431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653CC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9A4A1" w14:textId="77777777" w:rsidR="000763EE" w:rsidRPr="003D5937" w:rsidRDefault="000763EE" w:rsidP="00F14313">
            <w:pPr>
              <w:spacing w:before="100" w:after="100"/>
              <w:ind w:left="100" w:right="100"/>
            </w:pPr>
            <w:r w:rsidRPr="003D5937"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DA781" w14:textId="77777777" w:rsidR="000763EE" w:rsidRDefault="000763EE" w:rsidP="00F1431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Conflict of interest</w:t>
            </w:r>
          </w:p>
        </w:tc>
      </w:tr>
    </w:tbl>
    <w:p w14:paraId="42B72BF6" w14:textId="77777777" w:rsidR="000763EE" w:rsidRDefault="000763EE" w:rsidP="000763EE">
      <w:pPr>
        <w:pStyle w:val="FirstParagraph"/>
      </w:pPr>
      <w:r>
        <w:t> </w:t>
      </w:r>
    </w:p>
    <w:p w14:paraId="5C45BDC5" w14:textId="2F3D003E" w:rsidR="00AB7063" w:rsidRPr="00E42840" w:rsidRDefault="000763EE" w:rsidP="00696CEB">
      <w:pPr>
        <w:pStyle w:val="BodyText"/>
        <w:jc w:val="left"/>
        <w:rPr>
          <w:bCs/>
          <w:iCs/>
          <w:sz w:val="18"/>
          <w:szCs w:val="18"/>
          <w:lang w:val="en-GB"/>
        </w:rPr>
      </w:pPr>
      <w:r w:rsidRPr="003D5937">
        <w:rPr>
          <w:i/>
          <w:iCs/>
          <w:lang w:val="en-US"/>
        </w:rPr>
        <w:t>From:</w:t>
      </w:r>
      <w:r w:rsidRPr="003D5937">
        <w:rPr>
          <w:lang w:val="en-US"/>
        </w:rPr>
        <w:t xml:space="preserve"> </w:t>
      </w:r>
      <w:proofErr w:type="spellStart"/>
      <w:r w:rsidRPr="003D5937">
        <w:rPr>
          <w:lang w:val="en-US"/>
        </w:rPr>
        <w:t>Husereau</w:t>
      </w:r>
      <w:proofErr w:type="spellEnd"/>
      <w:r w:rsidRPr="003D5937">
        <w:rPr>
          <w:lang w:val="en-US"/>
        </w:rPr>
        <w:t xml:space="preserve"> D, Drummond M, </w:t>
      </w:r>
      <w:proofErr w:type="spellStart"/>
      <w:r w:rsidRPr="003D5937">
        <w:rPr>
          <w:lang w:val="en-US"/>
        </w:rPr>
        <w:t>Augustovski</w:t>
      </w:r>
      <w:proofErr w:type="spellEnd"/>
      <w:r w:rsidRPr="003D5937">
        <w:rPr>
          <w:lang w:val="en-US"/>
        </w:rPr>
        <w:t xml:space="preserve"> F, et al. Consolidated Health Economic Evaluation Reporting Standards 2022 (CHEERS 2022) Explanation and Elaboration: A Report of the ISPOR CHEERS II Good Practices Task Force. </w:t>
      </w:r>
      <w:r w:rsidRPr="008F49B7">
        <w:rPr>
          <w:lang w:val="en-US"/>
        </w:rPr>
        <w:t>Value Health</w:t>
      </w:r>
      <w:r>
        <w:rPr>
          <w:lang w:val="en-US"/>
        </w:rPr>
        <w:t xml:space="preserve"> 2022;25:10–31</w:t>
      </w:r>
      <w:r w:rsidR="00696CEB">
        <w:rPr>
          <w:lang w:val="en-US"/>
        </w:rPr>
        <w:t>.</w:t>
      </w:r>
      <w:bookmarkEnd w:id="0"/>
    </w:p>
    <w:sectPr w:rsidR="00AB7063" w:rsidRPr="00E42840" w:rsidSect="00597C3E">
      <w:footerReference w:type="defaul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FDCE923" w14:textId="77777777" w:rsidR="005D72A8" w:rsidRDefault="005D72A8">
      <w:pPr>
        <w:spacing w:after="0" w:line="240" w:lineRule="auto"/>
      </w:pPr>
      <w:r>
        <w:separator/>
      </w:r>
    </w:p>
  </w:endnote>
  <w:endnote w:type="continuationSeparator" w:id="0">
    <w:p w14:paraId="7B458BA0" w14:textId="77777777" w:rsidR="005D72A8" w:rsidRDefault="005D72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31977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D415A2" w14:textId="4F5CD15D" w:rsidR="00F14313" w:rsidRDefault="00F1431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97C3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4EDDB8" w14:textId="77777777" w:rsidR="00F14313" w:rsidRDefault="00F1431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FFE5879" w14:textId="77777777" w:rsidR="005D72A8" w:rsidRDefault="005D72A8">
      <w:pPr>
        <w:spacing w:after="0" w:line="240" w:lineRule="auto"/>
      </w:pPr>
      <w:r>
        <w:separator/>
      </w:r>
    </w:p>
  </w:footnote>
  <w:footnote w:type="continuationSeparator" w:id="0">
    <w:p w14:paraId="71B1ED4B" w14:textId="77777777" w:rsidR="005D72A8" w:rsidRDefault="005D72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CC96BBDA"/>
    <w:multiLevelType w:val="hybridMultilevel"/>
    <w:tmpl w:val="BB06DEC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F40BCC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>
    <w:nsid w:val="058A320A"/>
    <w:multiLevelType w:val="hybridMultilevel"/>
    <w:tmpl w:val="B0649BA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9A36BA3"/>
    <w:multiLevelType w:val="multilevel"/>
    <w:tmpl w:val="FF24A07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>
    <w:nsid w:val="0E034915"/>
    <w:multiLevelType w:val="hybridMultilevel"/>
    <w:tmpl w:val="DCF66BFA"/>
    <w:lvl w:ilvl="0" w:tplc="BDD89EB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400572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1A9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C228A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6879F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FC90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6E95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CCE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B0C5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>
    <w:nsid w:val="10930CA7"/>
    <w:multiLevelType w:val="hybridMultilevel"/>
    <w:tmpl w:val="5C9C6554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34B5D4D"/>
    <w:multiLevelType w:val="hybridMultilevel"/>
    <w:tmpl w:val="382083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FE55EB"/>
    <w:multiLevelType w:val="hybridMultilevel"/>
    <w:tmpl w:val="D55E39C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633D64"/>
    <w:multiLevelType w:val="hybridMultilevel"/>
    <w:tmpl w:val="A64424FC"/>
    <w:lvl w:ilvl="0" w:tplc="1DD258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6C82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1AC13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1DA3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3EB9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E32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B2EB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742F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E295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2C0A240A"/>
    <w:multiLevelType w:val="multilevel"/>
    <w:tmpl w:val="75C69D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3B902C1"/>
    <w:multiLevelType w:val="hybridMultilevel"/>
    <w:tmpl w:val="8C505E16"/>
    <w:lvl w:ilvl="0" w:tplc="59DCB754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990085E"/>
    <w:multiLevelType w:val="hybridMultilevel"/>
    <w:tmpl w:val="827A138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C01450D"/>
    <w:multiLevelType w:val="hybridMultilevel"/>
    <w:tmpl w:val="838280F2"/>
    <w:lvl w:ilvl="0" w:tplc="D8C0F60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C7474BC"/>
    <w:multiLevelType w:val="hybridMultilevel"/>
    <w:tmpl w:val="EFE47D2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4FC2837"/>
    <w:multiLevelType w:val="hybridMultilevel"/>
    <w:tmpl w:val="15FCE2E6"/>
    <w:lvl w:ilvl="0" w:tplc="2EE6A9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A06E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A24E1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CA86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30A45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4CB7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B8EA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B0F3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0603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4DC95751"/>
    <w:multiLevelType w:val="hybridMultilevel"/>
    <w:tmpl w:val="F4A40142"/>
    <w:lvl w:ilvl="0" w:tplc="9F6EB0CA">
      <w:start w:val="1"/>
      <w:numFmt w:val="decimal"/>
      <w:lvlText w:val="%1."/>
      <w:lvlJc w:val="left"/>
      <w:pPr>
        <w:ind w:left="360" w:hanging="360"/>
      </w:p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508426A0"/>
    <w:multiLevelType w:val="hybridMultilevel"/>
    <w:tmpl w:val="F42E0F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247096"/>
    <w:multiLevelType w:val="hybridMultilevel"/>
    <w:tmpl w:val="EDC2BF1C"/>
    <w:lvl w:ilvl="0" w:tplc="1CD2E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F846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AC2F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8C1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109E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4B875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62FC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94E9D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4B65A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>
    <w:nsid w:val="542A28C7"/>
    <w:multiLevelType w:val="hybridMultilevel"/>
    <w:tmpl w:val="0F884742"/>
    <w:lvl w:ilvl="0" w:tplc="1AF48092">
      <w:start w:val="1"/>
      <w:numFmt w:val="bullet"/>
      <w:lvlText w:val="‒"/>
      <w:lvlJc w:val="left"/>
      <w:pPr>
        <w:tabs>
          <w:tab w:val="num" w:pos="720"/>
        </w:tabs>
        <w:ind w:left="720" w:hanging="360"/>
      </w:pPr>
      <w:rPr>
        <w:rFonts w:ascii="Verdana" w:hAnsi="Verdana" w:hint="default"/>
      </w:rPr>
    </w:lvl>
    <w:lvl w:ilvl="1" w:tplc="C00C36D0">
      <w:start w:val="1"/>
      <w:numFmt w:val="bullet"/>
      <w:lvlText w:val="‒"/>
      <w:lvlJc w:val="left"/>
      <w:pPr>
        <w:tabs>
          <w:tab w:val="num" w:pos="1440"/>
        </w:tabs>
        <w:ind w:left="1440" w:hanging="360"/>
      </w:pPr>
      <w:rPr>
        <w:rFonts w:ascii="Verdana" w:hAnsi="Verdana" w:hint="default"/>
      </w:rPr>
    </w:lvl>
    <w:lvl w:ilvl="2" w:tplc="20F4B2BE" w:tentative="1">
      <w:start w:val="1"/>
      <w:numFmt w:val="bullet"/>
      <w:lvlText w:val="‒"/>
      <w:lvlJc w:val="left"/>
      <w:pPr>
        <w:tabs>
          <w:tab w:val="num" w:pos="2160"/>
        </w:tabs>
        <w:ind w:left="2160" w:hanging="360"/>
      </w:pPr>
      <w:rPr>
        <w:rFonts w:ascii="Verdana" w:hAnsi="Verdana" w:hint="default"/>
      </w:rPr>
    </w:lvl>
    <w:lvl w:ilvl="3" w:tplc="A1047D82" w:tentative="1">
      <w:start w:val="1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Verdana" w:hAnsi="Verdana" w:hint="default"/>
      </w:rPr>
    </w:lvl>
    <w:lvl w:ilvl="4" w:tplc="72C0D22C" w:tentative="1">
      <w:start w:val="1"/>
      <w:numFmt w:val="bullet"/>
      <w:lvlText w:val="‒"/>
      <w:lvlJc w:val="left"/>
      <w:pPr>
        <w:tabs>
          <w:tab w:val="num" w:pos="3600"/>
        </w:tabs>
        <w:ind w:left="3600" w:hanging="360"/>
      </w:pPr>
      <w:rPr>
        <w:rFonts w:ascii="Verdana" w:hAnsi="Verdana" w:hint="default"/>
      </w:rPr>
    </w:lvl>
    <w:lvl w:ilvl="5" w:tplc="80802E8C" w:tentative="1">
      <w:start w:val="1"/>
      <w:numFmt w:val="bullet"/>
      <w:lvlText w:val="‒"/>
      <w:lvlJc w:val="left"/>
      <w:pPr>
        <w:tabs>
          <w:tab w:val="num" w:pos="4320"/>
        </w:tabs>
        <w:ind w:left="4320" w:hanging="360"/>
      </w:pPr>
      <w:rPr>
        <w:rFonts w:ascii="Verdana" w:hAnsi="Verdana" w:hint="default"/>
      </w:rPr>
    </w:lvl>
    <w:lvl w:ilvl="6" w:tplc="222EC9F6" w:tentative="1">
      <w:start w:val="1"/>
      <w:numFmt w:val="bullet"/>
      <w:lvlText w:val="‒"/>
      <w:lvlJc w:val="left"/>
      <w:pPr>
        <w:tabs>
          <w:tab w:val="num" w:pos="5040"/>
        </w:tabs>
        <w:ind w:left="5040" w:hanging="360"/>
      </w:pPr>
      <w:rPr>
        <w:rFonts w:ascii="Verdana" w:hAnsi="Verdana" w:hint="default"/>
      </w:rPr>
    </w:lvl>
    <w:lvl w:ilvl="7" w:tplc="70E800B8" w:tentative="1">
      <w:start w:val="1"/>
      <w:numFmt w:val="bullet"/>
      <w:lvlText w:val="‒"/>
      <w:lvlJc w:val="left"/>
      <w:pPr>
        <w:tabs>
          <w:tab w:val="num" w:pos="5760"/>
        </w:tabs>
        <w:ind w:left="5760" w:hanging="360"/>
      </w:pPr>
      <w:rPr>
        <w:rFonts w:ascii="Verdana" w:hAnsi="Verdana" w:hint="default"/>
      </w:rPr>
    </w:lvl>
    <w:lvl w:ilvl="8" w:tplc="FB161B64" w:tentative="1">
      <w:start w:val="1"/>
      <w:numFmt w:val="bullet"/>
      <w:lvlText w:val="‒"/>
      <w:lvlJc w:val="left"/>
      <w:pPr>
        <w:tabs>
          <w:tab w:val="num" w:pos="6480"/>
        </w:tabs>
        <w:ind w:left="6480" w:hanging="360"/>
      </w:pPr>
      <w:rPr>
        <w:rFonts w:ascii="Verdana" w:hAnsi="Verdana" w:hint="default"/>
      </w:rPr>
    </w:lvl>
  </w:abstractNum>
  <w:abstractNum w:abstractNumId="19">
    <w:nsid w:val="651638B1"/>
    <w:multiLevelType w:val="hybridMultilevel"/>
    <w:tmpl w:val="48685260"/>
    <w:lvl w:ilvl="0" w:tplc="443E86B6">
      <w:start w:val="1"/>
      <w:numFmt w:val="decimal"/>
      <w:pStyle w:val="Numbering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94971E0"/>
    <w:multiLevelType w:val="hybridMultilevel"/>
    <w:tmpl w:val="E234A48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EE21737"/>
    <w:multiLevelType w:val="hybridMultilevel"/>
    <w:tmpl w:val="6486E8BE"/>
    <w:lvl w:ilvl="0" w:tplc="03983A78">
      <w:start w:val="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245CA78"/>
    <w:multiLevelType w:val="hybridMultilevel"/>
    <w:tmpl w:val="CCB7EF1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  <w:num w:numId="2">
    <w:abstractNumId w:val="22"/>
  </w:num>
  <w:num w:numId="3">
    <w:abstractNumId w:val="15"/>
  </w:num>
  <w:num w:numId="4">
    <w:abstractNumId w:val="10"/>
  </w:num>
  <w:num w:numId="5">
    <w:abstractNumId w:val="7"/>
  </w:num>
  <w:num w:numId="6">
    <w:abstractNumId w:val="2"/>
  </w:num>
  <w:num w:numId="7">
    <w:abstractNumId w:val="8"/>
  </w:num>
  <w:num w:numId="8">
    <w:abstractNumId w:val="14"/>
  </w:num>
  <w:num w:numId="9">
    <w:abstractNumId w:val="1"/>
  </w:num>
  <w:num w:numId="10">
    <w:abstractNumId w:val="3"/>
  </w:num>
  <w:num w:numId="11">
    <w:abstractNumId w:val="5"/>
  </w:num>
  <w:num w:numId="12">
    <w:abstractNumId w:val="21"/>
  </w:num>
  <w:num w:numId="13">
    <w:abstractNumId w:val="12"/>
  </w:num>
  <w:num w:numId="14">
    <w:abstractNumId w:val="17"/>
  </w:num>
  <w:num w:numId="15">
    <w:abstractNumId w:val="4"/>
  </w:num>
  <w:num w:numId="16">
    <w:abstractNumId w:val="19"/>
  </w:num>
  <w:num w:numId="17">
    <w:abstractNumId w:val="9"/>
  </w:num>
  <w:num w:numId="18">
    <w:abstractNumId w:val="13"/>
  </w:num>
  <w:num w:numId="19">
    <w:abstractNumId w:val="11"/>
  </w:num>
  <w:num w:numId="20">
    <w:abstractNumId w:val="6"/>
  </w:num>
  <w:num w:numId="21">
    <w:abstractNumId w:val="20"/>
  </w:num>
  <w:num w:numId="22">
    <w:abstractNumId w:val="18"/>
  </w:num>
  <w:num w:numId="23">
    <w:abstractNumId w:val="16"/>
  </w:num>
  <w:num w:numId="24">
    <w:abstractNumId w:val="19"/>
    <w:lvlOverride w:ilvl="0">
      <w:startOverride w:val="4"/>
    </w:lvlOverride>
  </w:num>
  <w:num w:numId="25">
    <w:abstractNumId w:val="19"/>
    <w:lvlOverride w:ilvl="0">
      <w:startOverride w:val="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removePersonalInformation/>
  <w:removeDateAndTime/>
  <w:activeWritingStyle w:appName="MSWord" w:lang="es-ES_trad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fr-BE" w:vendorID="64" w:dllVersion="6" w:nlCheck="1" w:checkStyle="0"/>
  <w:activeWritingStyle w:appName="MSWord" w:lang="nl-NL" w:vendorID="64" w:dllVersion="6" w:nlCheck="1" w:checkStyle="0"/>
  <w:activeWritingStyle w:appName="MSWord" w:lang="it-CH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BE" w:vendorID="64" w:dllVersion="0" w:nlCheck="1" w:checkStyle="0"/>
  <w:activeWritingStyle w:appName="MSWord" w:lang="es-ES_tradnl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z5pf9ppfdw5fvevf2ivp95wxf9rrdfsw5pt&quot;&gt;Manuscript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C543D8"/>
    <w:rsid w:val="0000694F"/>
    <w:rsid w:val="000073B5"/>
    <w:rsid w:val="00017AAE"/>
    <w:rsid w:val="00035626"/>
    <w:rsid w:val="000356A2"/>
    <w:rsid w:val="00041E12"/>
    <w:rsid w:val="000432D0"/>
    <w:rsid w:val="0004628A"/>
    <w:rsid w:val="0004638C"/>
    <w:rsid w:val="00050424"/>
    <w:rsid w:val="00050B1A"/>
    <w:rsid w:val="00056BBA"/>
    <w:rsid w:val="000601C7"/>
    <w:rsid w:val="0006704C"/>
    <w:rsid w:val="000763EE"/>
    <w:rsid w:val="00082915"/>
    <w:rsid w:val="000937B8"/>
    <w:rsid w:val="00095368"/>
    <w:rsid w:val="00097D32"/>
    <w:rsid w:val="000A038D"/>
    <w:rsid w:val="000A6E78"/>
    <w:rsid w:val="000B5516"/>
    <w:rsid w:val="000D197E"/>
    <w:rsid w:val="000D25F8"/>
    <w:rsid w:val="000E4FB5"/>
    <w:rsid w:val="000E7F11"/>
    <w:rsid w:val="000F18F4"/>
    <w:rsid w:val="000F1A22"/>
    <w:rsid w:val="000F2F8C"/>
    <w:rsid w:val="0012508B"/>
    <w:rsid w:val="001279A9"/>
    <w:rsid w:val="001347E3"/>
    <w:rsid w:val="00140AE8"/>
    <w:rsid w:val="00141654"/>
    <w:rsid w:val="00146F48"/>
    <w:rsid w:val="00147E9A"/>
    <w:rsid w:val="00152498"/>
    <w:rsid w:val="0015380C"/>
    <w:rsid w:val="00160A30"/>
    <w:rsid w:val="00166093"/>
    <w:rsid w:val="00171C26"/>
    <w:rsid w:val="00171D0B"/>
    <w:rsid w:val="001727E9"/>
    <w:rsid w:val="00175673"/>
    <w:rsid w:val="001767ED"/>
    <w:rsid w:val="00180C62"/>
    <w:rsid w:val="00186AD5"/>
    <w:rsid w:val="001936E3"/>
    <w:rsid w:val="00195B6F"/>
    <w:rsid w:val="001B7C7A"/>
    <w:rsid w:val="001C1AB2"/>
    <w:rsid w:val="001C386B"/>
    <w:rsid w:val="001D5D26"/>
    <w:rsid w:val="001E7792"/>
    <w:rsid w:val="001F34DF"/>
    <w:rsid w:val="001F391B"/>
    <w:rsid w:val="001F518A"/>
    <w:rsid w:val="001F688F"/>
    <w:rsid w:val="00200823"/>
    <w:rsid w:val="00204E55"/>
    <w:rsid w:val="002102EB"/>
    <w:rsid w:val="00216E9D"/>
    <w:rsid w:val="00226392"/>
    <w:rsid w:val="00226D3A"/>
    <w:rsid w:val="00234DF9"/>
    <w:rsid w:val="00237D2B"/>
    <w:rsid w:val="0024235A"/>
    <w:rsid w:val="00247076"/>
    <w:rsid w:val="00250879"/>
    <w:rsid w:val="00270E7D"/>
    <w:rsid w:val="00271230"/>
    <w:rsid w:val="00274580"/>
    <w:rsid w:val="0027693F"/>
    <w:rsid w:val="00286D91"/>
    <w:rsid w:val="002976A4"/>
    <w:rsid w:val="00297F50"/>
    <w:rsid w:val="002B62CE"/>
    <w:rsid w:val="002B699B"/>
    <w:rsid w:val="002C0130"/>
    <w:rsid w:val="002C0BC0"/>
    <w:rsid w:val="002C1E6E"/>
    <w:rsid w:val="002D4989"/>
    <w:rsid w:val="002D556C"/>
    <w:rsid w:val="002E2A41"/>
    <w:rsid w:val="002E53DB"/>
    <w:rsid w:val="002F02BF"/>
    <w:rsid w:val="002F4C3C"/>
    <w:rsid w:val="002F6C76"/>
    <w:rsid w:val="00303923"/>
    <w:rsid w:val="00310334"/>
    <w:rsid w:val="003118A6"/>
    <w:rsid w:val="00315EBB"/>
    <w:rsid w:val="00317831"/>
    <w:rsid w:val="00321440"/>
    <w:rsid w:val="00321D80"/>
    <w:rsid w:val="00322EF5"/>
    <w:rsid w:val="003261BE"/>
    <w:rsid w:val="003265C0"/>
    <w:rsid w:val="00340EBD"/>
    <w:rsid w:val="0034308A"/>
    <w:rsid w:val="00353746"/>
    <w:rsid w:val="00371221"/>
    <w:rsid w:val="00382C08"/>
    <w:rsid w:val="00383F30"/>
    <w:rsid w:val="00394212"/>
    <w:rsid w:val="003A1BCC"/>
    <w:rsid w:val="003A22B6"/>
    <w:rsid w:val="003A3C0C"/>
    <w:rsid w:val="003B0229"/>
    <w:rsid w:val="003B064D"/>
    <w:rsid w:val="003B1CCF"/>
    <w:rsid w:val="003B2159"/>
    <w:rsid w:val="003B24B9"/>
    <w:rsid w:val="003B3AC3"/>
    <w:rsid w:val="003C35F2"/>
    <w:rsid w:val="003C6AA1"/>
    <w:rsid w:val="003D7160"/>
    <w:rsid w:val="003D7891"/>
    <w:rsid w:val="003E16C2"/>
    <w:rsid w:val="003E73A7"/>
    <w:rsid w:val="003F0B63"/>
    <w:rsid w:val="003F0C87"/>
    <w:rsid w:val="00407F3F"/>
    <w:rsid w:val="00416BC3"/>
    <w:rsid w:val="00430920"/>
    <w:rsid w:val="00435332"/>
    <w:rsid w:val="00437F2D"/>
    <w:rsid w:val="00445207"/>
    <w:rsid w:val="00446437"/>
    <w:rsid w:val="004613AD"/>
    <w:rsid w:val="0046450D"/>
    <w:rsid w:val="00472D25"/>
    <w:rsid w:val="00483017"/>
    <w:rsid w:val="0048517B"/>
    <w:rsid w:val="00491190"/>
    <w:rsid w:val="00491B09"/>
    <w:rsid w:val="00491F8E"/>
    <w:rsid w:val="004A3061"/>
    <w:rsid w:val="004A41D9"/>
    <w:rsid w:val="004B1138"/>
    <w:rsid w:val="004B7A05"/>
    <w:rsid w:val="004C17B4"/>
    <w:rsid w:val="004C3A90"/>
    <w:rsid w:val="004C6370"/>
    <w:rsid w:val="004C667E"/>
    <w:rsid w:val="004D7CB7"/>
    <w:rsid w:val="004E39FC"/>
    <w:rsid w:val="004F112C"/>
    <w:rsid w:val="004F5D41"/>
    <w:rsid w:val="004F5E25"/>
    <w:rsid w:val="00507CD6"/>
    <w:rsid w:val="0051429F"/>
    <w:rsid w:val="005167D5"/>
    <w:rsid w:val="0052667E"/>
    <w:rsid w:val="005340FB"/>
    <w:rsid w:val="005353B3"/>
    <w:rsid w:val="0054143E"/>
    <w:rsid w:val="0054620A"/>
    <w:rsid w:val="00547ACF"/>
    <w:rsid w:val="00554D86"/>
    <w:rsid w:val="00555367"/>
    <w:rsid w:val="00556669"/>
    <w:rsid w:val="00567D48"/>
    <w:rsid w:val="0057013F"/>
    <w:rsid w:val="00575126"/>
    <w:rsid w:val="00582E86"/>
    <w:rsid w:val="00592DC8"/>
    <w:rsid w:val="00595128"/>
    <w:rsid w:val="00597C3E"/>
    <w:rsid w:val="005A05E1"/>
    <w:rsid w:val="005A54B7"/>
    <w:rsid w:val="005A5E21"/>
    <w:rsid w:val="005A6C34"/>
    <w:rsid w:val="005A72EF"/>
    <w:rsid w:val="005B4BC5"/>
    <w:rsid w:val="005C30F2"/>
    <w:rsid w:val="005C3897"/>
    <w:rsid w:val="005C772E"/>
    <w:rsid w:val="005D194B"/>
    <w:rsid w:val="005D72A8"/>
    <w:rsid w:val="005E1C4E"/>
    <w:rsid w:val="005E1CA7"/>
    <w:rsid w:val="00602523"/>
    <w:rsid w:val="00610F29"/>
    <w:rsid w:val="00613B26"/>
    <w:rsid w:val="0061779E"/>
    <w:rsid w:val="006204D1"/>
    <w:rsid w:val="00631C2C"/>
    <w:rsid w:val="00631D70"/>
    <w:rsid w:val="00637DC8"/>
    <w:rsid w:val="0064043E"/>
    <w:rsid w:val="00642549"/>
    <w:rsid w:val="00651882"/>
    <w:rsid w:val="00661C7F"/>
    <w:rsid w:val="006706E3"/>
    <w:rsid w:val="00680015"/>
    <w:rsid w:val="00680206"/>
    <w:rsid w:val="006830E2"/>
    <w:rsid w:val="0068416A"/>
    <w:rsid w:val="0069157A"/>
    <w:rsid w:val="00691C77"/>
    <w:rsid w:val="006934C5"/>
    <w:rsid w:val="0069552F"/>
    <w:rsid w:val="00696CEB"/>
    <w:rsid w:val="006A09DA"/>
    <w:rsid w:val="006A69B2"/>
    <w:rsid w:val="006A6D4D"/>
    <w:rsid w:val="006B26AB"/>
    <w:rsid w:val="006B7C70"/>
    <w:rsid w:val="006D3A66"/>
    <w:rsid w:val="006D4BC0"/>
    <w:rsid w:val="006D73F4"/>
    <w:rsid w:val="006E2DB6"/>
    <w:rsid w:val="00706330"/>
    <w:rsid w:val="00716738"/>
    <w:rsid w:val="007201C5"/>
    <w:rsid w:val="007217E8"/>
    <w:rsid w:val="0073189D"/>
    <w:rsid w:val="007335F6"/>
    <w:rsid w:val="00743A71"/>
    <w:rsid w:val="0074462B"/>
    <w:rsid w:val="0074593C"/>
    <w:rsid w:val="00747B71"/>
    <w:rsid w:val="00753C93"/>
    <w:rsid w:val="00762869"/>
    <w:rsid w:val="007636C9"/>
    <w:rsid w:val="00764735"/>
    <w:rsid w:val="00766F75"/>
    <w:rsid w:val="00776050"/>
    <w:rsid w:val="00776C8E"/>
    <w:rsid w:val="007825A5"/>
    <w:rsid w:val="00794C72"/>
    <w:rsid w:val="007A3122"/>
    <w:rsid w:val="007B30E5"/>
    <w:rsid w:val="007C1E04"/>
    <w:rsid w:val="007C2F39"/>
    <w:rsid w:val="007C4971"/>
    <w:rsid w:val="007C6106"/>
    <w:rsid w:val="007D2127"/>
    <w:rsid w:val="007E4BDD"/>
    <w:rsid w:val="007F25BB"/>
    <w:rsid w:val="007F53C3"/>
    <w:rsid w:val="00812790"/>
    <w:rsid w:val="00815CDE"/>
    <w:rsid w:val="00817049"/>
    <w:rsid w:val="00826A65"/>
    <w:rsid w:val="00827824"/>
    <w:rsid w:val="008347BB"/>
    <w:rsid w:val="00836546"/>
    <w:rsid w:val="008440DB"/>
    <w:rsid w:val="00847C6B"/>
    <w:rsid w:val="008529D1"/>
    <w:rsid w:val="00864B87"/>
    <w:rsid w:val="00865D45"/>
    <w:rsid w:val="0087226B"/>
    <w:rsid w:val="008736EF"/>
    <w:rsid w:val="008878BE"/>
    <w:rsid w:val="00890B98"/>
    <w:rsid w:val="00891536"/>
    <w:rsid w:val="0089436F"/>
    <w:rsid w:val="008A0CD7"/>
    <w:rsid w:val="008A4A15"/>
    <w:rsid w:val="008B4B8B"/>
    <w:rsid w:val="008D10DC"/>
    <w:rsid w:val="008E0E60"/>
    <w:rsid w:val="008E1267"/>
    <w:rsid w:val="008E1F71"/>
    <w:rsid w:val="008E32AA"/>
    <w:rsid w:val="008F63CE"/>
    <w:rsid w:val="0091090D"/>
    <w:rsid w:val="009165F7"/>
    <w:rsid w:val="00920988"/>
    <w:rsid w:val="00924007"/>
    <w:rsid w:val="0092412A"/>
    <w:rsid w:val="00925A5C"/>
    <w:rsid w:val="00933FC8"/>
    <w:rsid w:val="009420BA"/>
    <w:rsid w:val="00950E35"/>
    <w:rsid w:val="009528A1"/>
    <w:rsid w:val="0096183F"/>
    <w:rsid w:val="00973808"/>
    <w:rsid w:val="009760EC"/>
    <w:rsid w:val="00976AC2"/>
    <w:rsid w:val="00983387"/>
    <w:rsid w:val="009A5465"/>
    <w:rsid w:val="009B16E0"/>
    <w:rsid w:val="009B1ACA"/>
    <w:rsid w:val="009B1F9D"/>
    <w:rsid w:val="009B546A"/>
    <w:rsid w:val="009B6DC0"/>
    <w:rsid w:val="009B6DF7"/>
    <w:rsid w:val="009B7958"/>
    <w:rsid w:val="009C255A"/>
    <w:rsid w:val="009C299D"/>
    <w:rsid w:val="009E2F37"/>
    <w:rsid w:val="009F418F"/>
    <w:rsid w:val="009F69B1"/>
    <w:rsid w:val="00A02494"/>
    <w:rsid w:val="00A06664"/>
    <w:rsid w:val="00A16AFA"/>
    <w:rsid w:val="00A17417"/>
    <w:rsid w:val="00A20D75"/>
    <w:rsid w:val="00A23A4B"/>
    <w:rsid w:val="00A31668"/>
    <w:rsid w:val="00A40BA2"/>
    <w:rsid w:val="00A40F22"/>
    <w:rsid w:val="00A445C3"/>
    <w:rsid w:val="00A547D7"/>
    <w:rsid w:val="00A5582E"/>
    <w:rsid w:val="00A55C62"/>
    <w:rsid w:val="00A56E46"/>
    <w:rsid w:val="00A61073"/>
    <w:rsid w:val="00A630DC"/>
    <w:rsid w:val="00A751AF"/>
    <w:rsid w:val="00A7580A"/>
    <w:rsid w:val="00A81898"/>
    <w:rsid w:val="00A85AC3"/>
    <w:rsid w:val="00A86EA1"/>
    <w:rsid w:val="00A96006"/>
    <w:rsid w:val="00A97052"/>
    <w:rsid w:val="00A97528"/>
    <w:rsid w:val="00AA3F68"/>
    <w:rsid w:val="00AA6F59"/>
    <w:rsid w:val="00AA7713"/>
    <w:rsid w:val="00AB0ACF"/>
    <w:rsid w:val="00AB7063"/>
    <w:rsid w:val="00AE114D"/>
    <w:rsid w:val="00AE2AFD"/>
    <w:rsid w:val="00AF1C68"/>
    <w:rsid w:val="00B12E78"/>
    <w:rsid w:val="00B13D52"/>
    <w:rsid w:val="00B201D3"/>
    <w:rsid w:val="00B2197F"/>
    <w:rsid w:val="00B25C07"/>
    <w:rsid w:val="00B305CD"/>
    <w:rsid w:val="00B36321"/>
    <w:rsid w:val="00B46E4C"/>
    <w:rsid w:val="00B50E52"/>
    <w:rsid w:val="00B53D56"/>
    <w:rsid w:val="00B551CC"/>
    <w:rsid w:val="00B56538"/>
    <w:rsid w:val="00B729A8"/>
    <w:rsid w:val="00B767BE"/>
    <w:rsid w:val="00B76BBF"/>
    <w:rsid w:val="00B81260"/>
    <w:rsid w:val="00B860FF"/>
    <w:rsid w:val="00B94898"/>
    <w:rsid w:val="00B97DE2"/>
    <w:rsid w:val="00BA15F7"/>
    <w:rsid w:val="00BA35F7"/>
    <w:rsid w:val="00BA429A"/>
    <w:rsid w:val="00BA53F5"/>
    <w:rsid w:val="00BA60AC"/>
    <w:rsid w:val="00BB335F"/>
    <w:rsid w:val="00BB5459"/>
    <w:rsid w:val="00BC0FA1"/>
    <w:rsid w:val="00BC32F7"/>
    <w:rsid w:val="00BC629A"/>
    <w:rsid w:val="00BD09BD"/>
    <w:rsid w:val="00BD7583"/>
    <w:rsid w:val="00BF038E"/>
    <w:rsid w:val="00BF32A7"/>
    <w:rsid w:val="00BF33B0"/>
    <w:rsid w:val="00BF47D6"/>
    <w:rsid w:val="00BF5E25"/>
    <w:rsid w:val="00C02D55"/>
    <w:rsid w:val="00C05068"/>
    <w:rsid w:val="00C13537"/>
    <w:rsid w:val="00C2538B"/>
    <w:rsid w:val="00C261D4"/>
    <w:rsid w:val="00C36A4E"/>
    <w:rsid w:val="00C4584B"/>
    <w:rsid w:val="00C543D8"/>
    <w:rsid w:val="00C712F2"/>
    <w:rsid w:val="00C73BC6"/>
    <w:rsid w:val="00C75658"/>
    <w:rsid w:val="00C7700F"/>
    <w:rsid w:val="00C979A4"/>
    <w:rsid w:val="00C97DF9"/>
    <w:rsid w:val="00CA3849"/>
    <w:rsid w:val="00CA566B"/>
    <w:rsid w:val="00CA66AE"/>
    <w:rsid w:val="00CA732E"/>
    <w:rsid w:val="00CB0573"/>
    <w:rsid w:val="00CC149F"/>
    <w:rsid w:val="00CC367B"/>
    <w:rsid w:val="00CC3C94"/>
    <w:rsid w:val="00CC6849"/>
    <w:rsid w:val="00CD19AA"/>
    <w:rsid w:val="00CD6299"/>
    <w:rsid w:val="00CE0735"/>
    <w:rsid w:val="00CF1937"/>
    <w:rsid w:val="00CF4B8B"/>
    <w:rsid w:val="00D0077D"/>
    <w:rsid w:val="00D125D5"/>
    <w:rsid w:val="00D21C3E"/>
    <w:rsid w:val="00D235EE"/>
    <w:rsid w:val="00D236C6"/>
    <w:rsid w:val="00D25844"/>
    <w:rsid w:val="00D4324B"/>
    <w:rsid w:val="00D56DC3"/>
    <w:rsid w:val="00D61AAE"/>
    <w:rsid w:val="00D61D0A"/>
    <w:rsid w:val="00D620AB"/>
    <w:rsid w:val="00D63178"/>
    <w:rsid w:val="00D64A81"/>
    <w:rsid w:val="00D826F0"/>
    <w:rsid w:val="00D85221"/>
    <w:rsid w:val="00DA451C"/>
    <w:rsid w:val="00DA49FE"/>
    <w:rsid w:val="00DB73D3"/>
    <w:rsid w:val="00DC35B2"/>
    <w:rsid w:val="00DC5E6E"/>
    <w:rsid w:val="00DC6187"/>
    <w:rsid w:val="00DC70B0"/>
    <w:rsid w:val="00DC7695"/>
    <w:rsid w:val="00DD7323"/>
    <w:rsid w:val="00DE36A4"/>
    <w:rsid w:val="00E01DD5"/>
    <w:rsid w:val="00E23CC7"/>
    <w:rsid w:val="00E25BE5"/>
    <w:rsid w:val="00E32B7A"/>
    <w:rsid w:val="00E41AC5"/>
    <w:rsid w:val="00E42840"/>
    <w:rsid w:val="00E5077A"/>
    <w:rsid w:val="00E51062"/>
    <w:rsid w:val="00E6126D"/>
    <w:rsid w:val="00E63D36"/>
    <w:rsid w:val="00E66D9C"/>
    <w:rsid w:val="00E73C23"/>
    <w:rsid w:val="00E8033E"/>
    <w:rsid w:val="00E85D25"/>
    <w:rsid w:val="00EA26FB"/>
    <w:rsid w:val="00EB5323"/>
    <w:rsid w:val="00EB617C"/>
    <w:rsid w:val="00EC6D24"/>
    <w:rsid w:val="00ED28D6"/>
    <w:rsid w:val="00EF3082"/>
    <w:rsid w:val="00F0702F"/>
    <w:rsid w:val="00F1409A"/>
    <w:rsid w:val="00F14313"/>
    <w:rsid w:val="00F213FF"/>
    <w:rsid w:val="00F27CD6"/>
    <w:rsid w:val="00F30193"/>
    <w:rsid w:val="00F3763C"/>
    <w:rsid w:val="00F40B7F"/>
    <w:rsid w:val="00F530D2"/>
    <w:rsid w:val="00F61001"/>
    <w:rsid w:val="00F72ABD"/>
    <w:rsid w:val="00F831F5"/>
    <w:rsid w:val="00F9162C"/>
    <w:rsid w:val="00F927E1"/>
    <w:rsid w:val="00F9565F"/>
    <w:rsid w:val="00FA0DCC"/>
    <w:rsid w:val="00FA2ED7"/>
    <w:rsid w:val="00FA7C2B"/>
    <w:rsid w:val="00FB15C6"/>
    <w:rsid w:val="00FC4C61"/>
    <w:rsid w:val="00FD4F54"/>
    <w:rsid w:val="00FE16B3"/>
    <w:rsid w:val="00FE34D7"/>
    <w:rsid w:val="00FE3DF8"/>
    <w:rsid w:val="00FF4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85ACC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43D8"/>
    <w:rPr>
      <w:lang w:val="en-US"/>
    </w:rPr>
  </w:style>
  <w:style w:type="paragraph" w:styleId="Heading1">
    <w:name w:val="heading 1"/>
    <w:basedOn w:val="Normal"/>
    <w:next w:val="Normal"/>
    <w:link w:val="Heading1Char"/>
    <w:qFormat/>
    <w:rsid w:val="00C543D8"/>
    <w:pPr>
      <w:keepNext/>
      <w:spacing w:after="0" w:line="36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43D8"/>
    <w:rPr>
      <w:rFonts w:ascii="Times New Roman" w:eastAsia="Times New Roman" w:hAnsi="Times New Roman" w:cs="Times New Roman"/>
      <w:b/>
      <w:bCs/>
      <w:sz w:val="24"/>
      <w:szCs w:val="24"/>
      <w:lang w:val="en-GB" w:eastAsia="fr-FR"/>
    </w:rPr>
  </w:style>
  <w:style w:type="paragraph" w:customStyle="1" w:styleId="Default">
    <w:name w:val="Default"/>
    <w:rsid w:val="00C543D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3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3D8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unhideWhenUsed/>
    <w:rsid w:val="00C543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43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43D8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43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43D8"/>
    <w:rPr>
      <w:b/>
      <w:bCs/>
      <w:sz w:val="20"/>
      <w:szCs w:val="20"/>
      <w:lang w:val="en-US"/>
    </w:rPr>
  </w:style>
  <w:style w:type="character" w:styleId="Hyperlink">
    <w:name w:val="Hyperlink"/>
    <w:uiPriority w:val="99"/>
    <w:rsid w:val="00C543D8"/>
    <w:rPr>
      <w:color w:val="0000FF"/>
      <w:u w:val="single"/>
    </w:rPr>
  </w:style>
  <w:style w:type="paragraph" w:styleId="BodyText">
    <w:name w:val="Body Text"/>
    <w:basedOn w:val="Normal"/>
    <w:link w:val="BodyTextChar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character" w:customStyle="1" w:styleId="BodyTextChar">
    <w:name w:val="Body Text Char"/>
    <w:basedOn w:val="DefaultParagraphFont"/>
    <w:link w:val="BodyText"/>
    <w:rsid w:val="00C543D8"/>
    <w:rPr>
      <w:rFonts w:ascii="Times New Roman" w:eastAsia="Times New Roman" w:hAnsi="Times New Roman" w:cs="Times New Roman"/>
      <w:sz w:val="24"/>
      <w:szCs w:val="24"/>
      <w:lang w:val="fr-BE" w:eastAsia="fr-FR"/>
    </w:rPr>
  </w:style>
  <w:style w:type="paragraph" w:customStyle="1" w:styleId="Figure">
    <w:name w:val="Figure"/>
    <w:basedOn w:val="Normal"/>
    <w:rsid w:val="00C543D8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styleId="Emphasis">
    <w:name w:val="Emphasis"/>
    <w:basedOn w:val="DefaultParagraphFont"/>
    <w:uiPriority w:val="20"/>
    <w:qFormat/>
    <w:rsid w:val="00C543D8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C543D8"/>
    <w:pPr>
      <w:spacing w:after="200" w:line="276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C543D8"/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543D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C543D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43D8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C543D8"/>
    <w:rPr>
      <w:rFonts w:ascii="Calibri" w:hAnsi="Calibri" w:cs="Calibri"/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C543D8"/>
  </w:style>
  <w:style w:type="table" w:styleId="TableGrid">
    <w:name w:val="Table Grid"/>
    <w:basedOn w:val="TableNormal"/>
    <w:uiPriority w:val="39"/>
    <w:rsid w:val="00C543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nhideWhenUsed/>
    <w:rsid w:val="00C543D8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rsid w:val="00C543D8"/>
  </w:style>
  <w:style w:type="character" w:styleId="FollowedHyperlink">
    <w:name w:val="FollowedHyperlink"/>
    <w:basedOn w:val="DefaultParagraphFont"/>
    <w:uiPriority w:val="99"/>
    <w:semiHidden/>
    <w:unhideWhenUsed/>
    <w:rsid w:val="00C543D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543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customStyle="1" w:styleId="FirstParagraph">
    <w:name w:val="First Paragraph"/>
    <w:basedOn w:val="BodyText"/>
    <w:next w:val="BodyText"/>
    <w:qFormat/>
    <w:rsid w:val="00C543D8"/>
    <w:pPr>
      <w:spacing w:before="120" w:after="120" w:line="240" w:lineRule="auto"/>
      <w:jc w:val="left"/>
    </w:pPr>
    <w:rPr>
      <w:rFonts w:asciiTheme="minorHAnsi" w:eastAsiaTheme="minorHAnsi" w:hAnsiTheme="minorHAnsi" w:cstheme="minorBidi"/>
      <w:lang w:val="en-US" w:eastAsia="en-US"/>
    </w:rPr>
  </w:style>
  <w:style w:type="paragraph" w:styleId="Revision">
    <w:name w:val="Revision"/>
    <w:hidden/>
    <w:uiPriority w:val="99"/>
    <w:semiHidden/>
    <w:rsid w:val="00C543D8"/>
    <w:pPr>
      <w:spacing w:after="0" w:line="240" w:lineRule="auto"/>
    </w:pPr>
    <w:rPr>
      <w:lang w:val="en-US"/>
    </w:rPr>
  </w:style>
  <w:style w:type="paragraph" w:customStyle="1" w:styleId="MS1Space">
    <w:name w:val="MS_1_Space"/>
    <w:basedOn w:val="Normal"/>
    <w:rsid w:val="003F0C87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old">
    <w:name w:val="Bold"/>
    <w:basedOn w:val="Normal"/>
    <w:link w:val="BoldChar"/>
    <w:qFormat/>
    <w:rsid w:val="003F0C87"/>
    <w:pPr>
      <w:spacing w:after="0" w:line="480" w:lineRule="auto"/>
    </w:pPr>
    <w:rPr>
      <w:rFonts w:ascii="Arial" w:eastAsia="Times New Roman" w:hAnsi="Arial" w:cs="Arial"/>
      <w:b/>
      <w:sz w:val="28"/>
      <w:szCs w:val="24"/>
    </w:rPr>
  </w:style>
  <w:style w:type="paragraph" w:customStyle="1" w:styleId="Numbering">
    <w:name w:val="Numbering"/>
    <w:basedOn w:val="Normal"/>
    <w:link w:val="NumberingChar"/>
    <w:qFormat/>
    <w:rsid w:val="003F0C87"/>
    <w:pPr>
      <w:numPr>
        <w:numId w:val="16"/>
      </w:numPr>
      <w:spacing w:after="0" w:line="480" w:lineRule="auto"/>
    </w:pPr>
    <w:rPr>
      <w:rFonts w:ascii="Arial" w:eastAsia="Times New Roman" w:hAnsi="Arial" w:cs="Arial"/>
      <w:sz w:val="24"/>
      <w:szCs w:val="24"/>
    </w:rPr>
  </w:style>
  <w:style w:type="character" w:customStyle="1" w:styleId="BoldChar">
    <w:name w:val="Bold Char"/>
    <w:link w:val="Bold"/>
    <w:rsid w:val="003F0C87"/>
    <w:rPr>
      <w:rFonts w:ascii="Arial" w:eastAsia="Times New Roman" w:hAnsi="Arial" w:cs="Arial"/>
      <w:b/>
      <w:sz w:val="28"/>
      <w:szCs w:val="24"/>
      <w:lang w:val="en-US"/>
    </w:rPr>
  </w:style>
  <w:style w:type="character" w:customStyle="1" w:styleId="NumberingChar">
    <w:name w:val="Numbering Char"/>
    <w:link w:val="Numbering"/>
    <w:rsid w:val="003F0C87"/>
    <w:rPr>
      <w:rFonts w:ascii="Arial" w:eastAsia="Times New Roman" w:hAnsi="Arial" w:cs="Arial"/>
      <w:sz w:val="24"/>
      <w:szCs w:val="24"/>
      <w:lang w:val="en-US"/>
    </w:rPr>
  </w:style>
  <w:style w:type="table" w:styleId="PlainTable1">
    <w:name w:val="Plain Table 1"/>
    <w:basedOn w:val="TableNormal"/>
    <w:uiPriority w:val="41"/>
    <w:rsid w:val="003F0C87"/>
    <w:pPr>
      <w:spacing w:after="0" w:line="240" w:lineRule="auto"/>
    </w:pPr>
    <w:rPr>
      <w:rFonts w:ascii="Arial" w:eastAsia="Times New Roman" w:hAnsi="Arial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95368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464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843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4895">
          <w:marLeft w:val="72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11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590786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53019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844908">
          <w:marLeft w:val="54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79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14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4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2471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5246130-F3CD-43AC-BDEC-873620A90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64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0-05T20:41:00Z</dcterms:created>
  <dcterms:modified xsi:type="dcterms:W3CDTF">2024-01-06T07:20:00Z</dcterms:modified>
</cp:coreProperties>
</file>